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56C4" w:rsidRDefault="00203486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 w:hint="eastAsia"/>
          <w:b/>
          <w:sz w:val="24"/>
          <w:szCs w:val="24"/>
        </w:rPr>
        <w:t xml:space="preserve"> Table</w:t>
      </w:r>
      <w:r w:rsidRPr="004C1637">
        <w:rPr>
          <w:rFonts w:ascii="Times New Roman" w:hAnsi="Times New Roman"/>
          <w:b/>
          <w:sz w:val="24"/>
          <w:szCs w:val="24"/>
        </w:rPr>
        <w:t>.</w:t>
      </w:r>
      <w:r w:rsidRPr="00E15F5D"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D</w:t>
      </w:r>
      <w:r w:rsidRPr="00E15F5D">
        <w:rPr>
          <w:rFonts w:ascii="Times New Roman" w:hAnsi="Times New Roman"/>
          <w:b/>
          <w:sz w:val="24"/>
          <w:szCs w:val="24"/>
        </w:rPr>
        <w:t>escription</w:t>
      </w:r>
      <w:r>
        <w:rPr>
          <w:rFonts w:ascii="Times New Roman" w:hAnsi="Times New Roman" w:hint="eastAsia"/>
          <w:b/>
          <w:sz w:val="24"/>
          <w:szCs w:val="24"/>
        </w:rPr>
        <w:t xml:space="preserve"> of the missing data</w:t>
      </w:r>
    </w:p>
    <w:tbl>
      <w:tblPr>
        <w:tblStyle w:val="a5"/>
        <w:tblW w:w="13924" w:type="dxa"/>
        <w:tblInd w:w="-1379" w:type="dxa"/>
        <w:tblLook w:val="04A0"/>
      </w:tblPr>
      <w:tblGrid>
        <w:gridCol w:w="1517"/>
        <w:gridCol w:w="654"/>
        <w:gridCol w:w="733"/>
        <w:gridCol w:w="616"/>
        <w:gridCol w:w="733"/>
        <w:gridCol w:w="654"/>
        <w:gridCol w:w="733"/>
        <w:gridCol w:w="616"/>
        <w:gridCol w:w="733"/>
        <w:gridCol w:w="654"/>
        <w:gridCol w:w="733"/>
        <w:gridCol w:w="654"/>
        <w:gridCol w:w="733"/>
        <w:gridCol w:w="654"/>
        <w:gridCol w:w="733"/>
        <w:gridCol w:w="654"/>
        <w:gridCol w:w="733"/>
        <w:gridCol w:w="654"/>
        <w:gridCol w:w="733"/>
      </w:tblGrid>
      <w:tr w:rsidR="00A453E0" w:rsidTr="00E3292E">
        <w:trPr>
          <w:trHeight w:val="213"/>
        </w:trPr>
        <w:tc>
          <w:tcPr>
            <w:tcW w:w="0" w:type="auto"/>
            <w:vMerge w:val="restart"/>
          </w:tcPr>
          <w:p w:rsidR="00A453E0" w:rsidRPr="0063369B" w:rsidRDefault="00A453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369B">
              <w:rPr>
                <w:rFonts w:ascii="Times New Roman" w:hAnsi="Times New Roman" w:cs="Times New Roman"/>
                <w:sz w:val="18"/>
                <w:szCs w:val="18"/>
              </w:rPr>
              <w:t>SNPs</w:t>
            </w:r>
          </w:p>
        </w:tc>
        <w:tc>
          <w:tcPr>
            <w:tcW w:w="0" w:type="auto"/>
            <w:vMerge w:val="restart"/>
          </w:tcPr>
          <w:p w:rsidR="00A453E0" w:rsidRPr="0054223E" w:rsidRDefault="00A453E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Cases</w:t>
            </w:r>
          </w:p>
          <w:p w:rsidR="00A453E0" w:rsidRPr="006B3B00" w:rsidRDefault="00A453E0" w:rsidP="005B16FA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*(</w:t>
            </w: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％</w:t>
            </w: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Merge w:val="restart"/>
          </w:tcPr>
          <w:p w:rsidR="00A453E0" w:rsidRPr="0054223E" w:rsidRDefault="00A453E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Controls</w:t>
            </w:r>
          </w:p>
          <w:p w:rsidR="00A453E0" w:rsidRPr="006B3B00" w:rsidRDefault="00A453E0" w:rsidP="005B16FA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*(</w:t>
            </w: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％</w:t>
            </w: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gridSpan w:val="2"/>
            <w:vAlign w:val="center"/>
          </w:tcPr>
          <w:p w:rsidR="00A453E0" w:rsidRPr="006B3B00" w:rsidRDefault="00A453E0" w:rsidP="007A6E64">
            <w:pPr>
              <w:tabs>
                <w:tab w:val="left" w:pos="6840"/>
              </w:tabs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Smoking</w:t>
            </w:r>
          </w:p>
        </w:tc>
        <w:tc>
          <w:tcPr>
            <w:tcW w:w="0" w:type="auto"/>
            <w:gridSpan w:val="2"/>
            <w:vAlign w:val="center"/>
          </w:tcPr>
          <w:p w:rsidR="00A453E0" w:rsidRPr="006B3B00" w:rsidRDefault="00A453E0" w:rsidP="007A6E64">
            <w:pPr>
              <w:tabs>
                <w:tab w:val="left" w:pos="6840"/>
              </w:tabs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No </w:t>
            </w: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Smoking</w:t>
            </w:r>
          </w:p>
        </w:tc>
        <w:tc>
          <w:tcPr>
            <w:tcW w:w="0" w:type="auto"/>
            <w:gridSpan w:val="2"/>
            <w:vAlign w:val="center"/>
          </w:tcPr>
          <w:p w:rsidR="00A453E0" w:rsidRPr="006B3B00" w:rsidRDefault="00A453E0" w:rsidP="007A6E64">
            <w:pPr>
              <w:tabs>
                <w:tab w:val="left" w:pos="6840"/>
              </w:tabs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53E0">
              <w:rPr>
                <w:rFonts w:ascii="Times New Roman" w:hAnsi="Times New Roman" w:cs="Times New Roman"/>
                <w:kern w:val="0"/>
                <w:sz w:val="15"/>
                <w:szCs w:val="15"/>
              </w:rPr>
              <w:t>Alcohol consumption</w:t>
            </w:r>
          </w:p>
        </w:tc>
        <w:tc>
          <w:tcPr>
            <w:tcW w:w="0" w:type="auto"/>
            <w:gridSpan w:val="2"/>
            <w:vAlign w:val="center"/>
          </w:tcPr>
          <w:p w:rsidR="00A453E0" w:rsidRPr="006B3B00" w:rsidRDefault="00A453E0" w:rsidP="007A6E64">
            <w:pPr>
              <w:tabs>
                <w:tab w:val="left" w:pos="6840"/>
              </w:tabs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No </w:t>
            </w:r>
            <w:r w:rsidRPr="00A453E0">
              <w:rPr>
                <w:rFonts w:ascii="Times New Roman" w:hAnsi="Times New Roman" w:cs="Times New Roman"/>
                <w:kern w:val="0"/>
                <w:sz w:val="15"/>
                <w:szCs w:val="15"/>
              </w:rPr>
              <w:t>Alcohol consumption</w:t>
            </w:r>
          </w:p>
        </w:tc>
        <w:tc>
          <w:tcPr>
            <w:tcW w:w="0" w:type="auto"/>
            <w:gridSpan w:val="2"/>
            <w:vAlign w:val="center"/>
          </w:tcPr>
          <w:p w:rsidR="00A453E0" w:rsidRPr="006B3B00" w:rsidRDefault="00A453E0" w:rsidP="007A6E64">
            <w:pPr>
              <w:tabs>
                <w:tab w:val="left" w:pos="6840"/>
              </w:tabs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53E0">
              <w:rPr>
                <w:rFonts w:ascii="Times New Roman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gridSpan w:val="2"/>
            <w:vAlign w:val="center"/>
          </w:tcPr>
          <w:p w:rsidR="00A453E0" w:rsidRPr="006B3B00" w:rsidRDefault="00A453E0" w:rsidP="007A6E64">
            <w:pPr>
              <w:tabs>
                <w:tab w:val="left" w:pos="6840"/>
              </w:tabs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Female</w:t>
            </w:r>
          </w:p>
        </w:tc>
        <w:tc>
          <w:tcPr>
            <w:tcW w:w="0" w:type="auto"/>
            <w:gridSpan w:val="2"/>
            <w:vAlign w:val="center"/>
          </w:tcPr>
          <w:p w:rsidR="00A453E0" w:rsidRPr="006B3B00" w:rsidRDefault="00A453E0" w:rsidP="007A6E64">
            <w:pPr>
              <w:tabs>
                <w:tab w:val="left" w:pos="6840"/>
              </w:tabs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53E0">
              <w:rPr>
                <w:rFonts w:ascii="Times New Roman" w:hAnsi="Times New Roman" w:cs="Times New Roman"/>
                <w:kern w:val="0"/>
                <w:sz w:val="15"/>
                <w:szCs w:val="15"/>
              </w:rPr>
              <w:t>Exposure duration</w:t>
            </w:r>
            <w:bookmarkStart w:id="0" w:name="OLE_LINK8"/>
            <w:r w:rsidRPr="00A453E0">
              <w:rPr>
                <w:rFonts w:ascii="Times New Roman" w:hAnsi="Times New Roman" w:cs="Times New Roman"/>
                <w:kern w:val="0"/>
                <w:sz w:val="15"/>
                <w:szCs w:val="15"/>
              </w:rPr>
              <w:t>(y)</w:t>
            </w:r>
            <w:bookmarkEnd w:id="0"/>
            <w:r w:rsidRPr="00A453E0">
              <w:rPr>
                <w:rFonts w:ascii="Times New Roman" w:hAnsi="Times New Roman" w:cs="Times New Roman"/>
                <w:kern w:val="0"/>
                <w:sz w:val="15"/>
                <w:szCs w:val="15"/>
              </w:rPr>
              <w:t>≤12</w:t>
            </w:r>
          </w:p>
        </w:tc>
        <w:tc>
          <w:tcPr>
            <w:tcW w:w="0" w:type="auto"/>
            <w:gridSpan w:val="2"/>
            <w:vAlign w:val="center"/>
          </w:tcPr>
          <w:p w:rsidR="00A453E0" w:rsidRPr="006B3B00" w:rsidRDefault="00A453E0" w:rsidP="007A6E64">
            <w:pPr>
              <w:tabs>
                <w:tab w:val="left" w:pos="6840"/>
              </w:tabs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53E0">
              <w:rPr>
                <w:rFonts w:ascii="Times New Roman" w:hAnsi="Times New Roman" w:cs="Times New Roman"/>
                <w:kern w:val="0"/>
                <w:sz w:val="15"/>
                <w:szCs w:val="15"/>
              </w:rPr>
              <w:t>Exposure duration(y)&gt;12</w:t>
            </w:r>
          </w:p>
        </w:tc>
      </w:tr>
      <w:tr w:rsidR="0054223E" w:rsidTr="00E3292E">
        <w:trPr>
          <w:trHeight w:val="213"/>
        </w:trPr>
        <w:tc>
          <w:tcPr>
            <w:tcW w:w="0" w:type="auto"/>
            <w:vMerge/>
          </w:tcPr>
          <w:p w:rsidR="00A453E0" w:rsidRPr="0063369B" w:rsidRDefault="00A453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A453E0" w:rsidRPr="005F09D7" w:rsidRDefault="00A453E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A453E0" w:rsidRPr="0063369B" w:rsidRDefault="00A453E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453E0" w:rsidRPr="006B3B00" w:rsidRDefault="00A453E0" w:rsidP="005F09D7">
            <w:pPr>
              <w:tabs>
                <w:tab w:val="left" w:pos="6840"/>
              </w:tabs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ses</w:t>
            </w:r>
          </w:p>
          <w:p w:rsidR="00A453E0" w:rsidRPr="006B3B00" w:rsidRDefault="00A453E0" w:rsidP="005F09D7">
            <w:pPr>
              <w:tabs>
                <w:tab w:val="left" w:pos="6840"/>
              </w:tabs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*(</w:t>
            </w: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％</w:t>
            </w: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:rsidR="00A453E0" w:rsidRPr="006B3B00" w:rsidRDefault="00A453E0" w:rsidP="005C2EE5">
            <w:pPr>
              <w:tabs>
                <w:tab w:val="left" w:pos="6840"/>
              </w:tabs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Controls</w:t>
            </w:r>
          </w:p>
          <w:p w:rsidR="00A453E0" w:rsidRPr="006B3B00" w:rsidRDefault="00A453E0" w:rsidP="005C2EE5">
            <w:pPr>
              <w:tabs>
                <w:tab w:val="left" w:pos="6840"/>
              </w:tabs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*(</w:t>
            </w: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％</w:t>
            </w: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:rsidR="00A453E0" w:rsidRPr="006B3B00" w:rsidRDefault="00A453E0" w:rsidP="007A6E64">
            <w:pPr>
              <w:tabs>
                <w:tab w:val="left" w:pos="6840"/>
              </w:tabs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ses</w:t>
            </w:r>
          </w:p>
          <w:p w:rsidR="00A453E0" w:rsidRPr="006B3B00" w:rsidRDefault="00A453E0" w:rsidP="007A6E64">
            <w:pPr>
              <w:tabs>
                <w:tab w:val="left" w:pos="6840"/>
              </w:tabs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*(</w:t>
            </w: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％</w:t>
            </w: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:rsidR="00A453E0" w:rsidRPr="006B3B00" w:rsidRDefault="00A453E0" w:rsidP="005C2EE5">
            <w:pPr>
              <w:tabs>
                <w:tab w:val="left" w:pos="6840"/>
              </w:tabs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Controls</w:t>
            </w:r>
          </w:p>
          <w:p w:rsidR="00A453E0" w:rsidRPr="006B3B00" w:rsidRDefault="00A453E0" w:rsidP="005C2EE5">
            <w:pPr>
              <w:tabs>
                <w:tab w:val="left" w:pos="6840"/>
              </w:tabs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*(</w:t>
            </w: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％</w:t>
            </w: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:rsidR="00A453E0" w:rsidRPr="006B3B00" w:rsidRDefault="00A453E0" w:rsidP="007A6E64">
            <w:pPr>
              <w:tabs>
                <w:tab w:val="left" w:pos="6840"/>
              </w:tabs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ses</w:t>
            </w:r>
          </w:p>
          <w:p w:rsidR="00A453E0" w:rsidRPr="006B3B00" w:rsidRDefault="00A453E0" w:rsidP="007A6E64">
            <w:pPr>
              <w:tabs>
                <w:tab w:val="left" w:pos="6840"/>
              </w:tabs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*(</w:t>
            </w: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％</w:t>
            </w: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:rsidR="00A453E0" w:rsidRPr="006B3B00" w:rsidRDefault="00A453E0" w:rsidP="007A6E64">
            <w:pPr>
              <w:tabs>
                <w:tab w:val="left" w:pos="6840"/>
              </w:tabs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Controls</w:t>
            </w:r>
          </w:p>
          <w:p w:rsidR="00A453E0" w:rsidRPr="006B3B00" w:rsidRDefault="00A453E0" w:rsidP="007A6E64">
            <w:pPr>
              <w:tabs>
                <w:tab w:val="left" w:pos="6840"/>
              </w:tabs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*(</w:t>
            </w: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％</w:t>
            </w: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:rsidR="00A453E0" w:rsidRPr="006B3B00" w:rsidRDefault="00A453E0" w:rsidP="007A6E64">
            <w:pPr>
              <w:tabs>
                <w:tab w:val="left" w:pos="6840"/>
              </w:tabs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ses</w:t>
            </w:r>
          </w:p>
          <w:p w:rsidR="00A453E0" w:rsidRPr="006B3B00" w:rsidRDefault="00A453E0" w:rsidP="007A6E64">
            <w:pPr>
              <w:tabs>
                <w:tab w:val="left" w:pos="6840"/>
              </w:tabs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*(</w:t>
            </w: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％</w:t>
            </w: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:rsidR="00A453E0" w:rsidRPr="006B3B00" w:rsidRDefault="00A453E0" w:rsidP="007A6E64">
            <w:pPr>
              <w:tabs>
                <w:tab w:val="left" w:pos="6840"/>
              </w:tabs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Controls</w:t>
            </w:r>
          </w:p>
          <w:p w:rsidR="00A453E0" w:rsidRPr="006B3B00" w:rsidRDefault="00A453E0" w:rsidP="007A6E64">
            <w:pPr>
              <w:tabs>
                <w:tab w:val="left" w:pos="6840"/>
              </w:tabs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*(</w:t>
            </w: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％</w:t>
            </w: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:rsidR="00A453E0" w:rsidRPr="006B3B00" w:rsidRDefault="00A453E0" w:rsidP="007A6E64">
            <w:pPr>
              <w:tabs>
                <w:tab w:val="left" w:pos="6840"/>
              </w:tabs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ses</w:t>
            </w:r>
          </w:p>
          <w:p w:rsidR="00A453E0" w:rsidRPr="006B3B00" w:rsidRDefault="00A453E0" w:rsidP="007A6E64">
            <w:pPr>
              <w:tabs>
                <w:tab w:val="left" w:pos="6840"/>
              </w:tabs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*(</w:t>
            </w: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％</w:t>
            </w: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:rsidR="00A453E0" w:rsidRPr="006B3B00" w:rsidRDefault="00A453E0" w:rsidP="007A6E64">
            <w:pPr>
              <w:tabs>
                <w:tab w:val="left" w:pos="6840"/>
              </w:tabs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Controls</w:t>
            </w:r>
          </w:p>
          <w:p w:rsidR="00A453E0" w:rsidRPr="006B3B00" w:rsidRDefault="00A453E0" w:rsidP="007A6E64">
            <w:pPr>
              <w:tabs>
                <w:tab w:val="left" w:pos="6840"/>
              </w:tabs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*(</w:t>
            </w: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％</w:t>
            </w: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:rsidR="00A453E0" w:rsidRPr="006B3B00" w:rsidRDefault="00A453E0" w:rsidP="007A6E64">
            <w:pPr>
              <w:tabs>
                <w:tab w:val="left" w:pos="6840"/>
              </w:tabs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ses</w:t>
            </w:r>
          </w:p>
          <w:p w:rsidR="00A453E0" w:rsidRPr="006B3B00" w:rsidRDefault="00A453E0" w:rsidP="007A6E64">
            <w:pPr>
              <w:tabs>
                <w:tab w:val="left" w:pos="6840"/>
              </w:tabs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*(</w:t>
            </w: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％</w:t>
            </w: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:rsidR="00A453E0" w:rsidRPr="006B3B00" w:rsidRDefault="00A453E0" w:rsidP="007A6E64">
            <w:pPr>
              <w:tabs>
                <w:tab w:val="left" w:pos="6840"/>
              </w:tabs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Controls</w:t>
            </w:r>
          </w:p>
          <w:p w:rsidR="00A453E0" w:rsidRPr="006B3B00" w:rsidRDefault="00A453E0" w:rsidP="007A6E64">
            <w:pPr>
              <w:tabs>
                <w:tab w:val="left" w:pos="6840"/>
              </w:tabs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*(</w:t>
            </w: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％</w:t>
            </w: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:rsidR="00A453E0" w:rsidRPr="006B3B00" w:rsidRDefault="00A453E0" w:rsidP="005C2EE5">
            <w:pPr>
              <w:tabs>
                <w:tab w:val="left" w:pos="6840"/>
              </w:tabs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ses</w:t>
            </w:r>
          </w:p>
          <w:p w:rsidR="00A453E0" w:rsidRPr="006B3B00" w:rsidRDefault="00A453E0" w:rsidP="005C2EE5">
            <w:pPr>
              <w:tabs>
                <w:tab w:val="left" w:pos="6840"/>
              </w:tabs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*(</w:t>
            </w: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％</w:t>
            </w: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:rsidR="00A453E0" w:rsidRPr="006B3B00" w:rsidRDefault="00A453E0" w:rsidP="007A6E64">
            <w:pPr>
              <w:tabs>
                <w:tab w:val="left" w:pos="6840"/>
              </w:tabs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Controls</w:t>
            </w:r>
          </w:p>
          <w:p w:rsidR="00A453E0" w:rsidRPr="006B3B00" w:rsidRDefault="00A453E0" w:rsidP="007A6E64">
            <w:pPr>
              <w:tabs>
                <w:tab w:val="left" w:pos="6840"/>
              </w:tabs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*(</w:t>
            </w: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％</w:t>
            </w: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:rsidR="00A453E0" w:rsidRPr="006B3B00" w:rsidRDefault="00A453E0" w:rsidP="005C2EE5">
            <w:pPr>
              <w:tabs>
                <w:tab w:val="left" w:pos="6840"/>
              </w:tabs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ses</w:t>
            </w:r>
          </w:p>
          <w:p w:rsidR="00A453E0" w:rsidRPr="006B3B00" w:rsidRDefault="00A453E0" w:rsidP="005C2EE5">
            <w:pPr>
              <w:tabs>
                <w:tab w:val="left" w:pos="6840"/>
              </w:tabs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*(</w:t>
            </w: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％</w:t>
            </w: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:rsidR="00A453E0" w:rsidRPr="006B3B00" w:rsidRDefault="00A453E0" w:rsidP="005C2EE5">
            <w:pPr>
              <w:tabs>
                <w:tab w:val="left" w:pos="6840"/>
              </w:tabs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Controls</w:t>
            </w:r>
          </w:p>
          <w:p w:rsidR="00A453E0" w:rsidRPr="006B3B00" w:rsidRDefault="00A453E0" w:rsidP="005C2EE5">
            <w:pPr>
              <w:tabs>
                <w:tab w:val="left" w:pos="6840"/>
              </w:tabs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*(</w:t>
            </w:r>
            <w:r w:rsidRPr="006B3B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％</w:t>
            </w:r>
            <w:r w:rsidRPr="006B3B0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</w:tr>
      <w:tr w:rsidR="0054223E" w:rsidRPr="00A453E0" w:rsidTr="00E3292E">
        <w:tc>
          <w:tcPr>
            <w:tcW w:w="0" w:type="auto"/>
          </w:tcPr>
          <w:p w:rsidR="00A453E0" w:rsidRPr="00A453E0" w:rsidRDefault="00A453E0" w:rsidP="0063369B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53E0">
              <w:rPr>
                <w:rFonts w:ascii="Times New Roman" w:hAnsi="Times New Roman" w:cs="Times New Roman"/>
                <w:kern w:val="0"/>
                <w:sz w:val="15"/>
                <w:szCs w:val="15"/>
              </w:rPr>
              <w:t>XRCC1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A453E0">
              <w:rPr>
                <w:rFonts w:ascii="Times New Roman" w:hAnsi="Times New Roman" w:cs="Times New Roman"/>
                <w:kern w:val="0"/>
                <w:sz w:val="15"/>
                <w:szCs w:val="15"/>
              </w:rPr>
              <w:t>rs25487</w:t>
            </w:r>
          </w:p>
        </w:tc>
        <w:tc>
          <w:tcPr>
            <w:tcW w:w="0" w:type="auto"/>
          </w:tcPr>
          <w:p w:rsidR="00A453E0" w:rsidRPr="00A453E0" w:rsidRDefault="00A453E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53E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0.98)</w:t>
            </w:r>
          </w:p>
        </w:tc>
        <w:tc>
          <w:tcPr>
            <w:tcW w:w="0" w:type="auto"/>
          </w:tcPr>
          <w:p w:rsidR="00A453E0" w:rsidRPr="00A453E0" w:rsidRDefault="00A453E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53E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0.98)</w:t>
            </w:r>
          </w:p>
        </w:tc>
        <w:tc>
          <w:tcPr>
            <w:tcW w:w="0" w:type="auto"/>
          </w:tcPr>
          <w:p w:rsidR="00A453E0" w:rsidRPr="00A453E0" w:rsidRDefault="0054223E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A453E0" w:rsidRPr="00A453E0" w:rsidRDefault="0054223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A453E0" w:rsidRPr="00A453E0" w:rsidRDefault="0054223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1.12)</w:t>
            </w:r>
          </w:p>
        </w:tc>
        <w:tc>
          <w:tcPr>
            <w:tcW w:w="0" w:type="auto"/>
          </w:tcPr>
          <w:p w:rsidR="00A453E0" w:rsidRPr="00A453E0" w:rsidRDefault="0054223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(1.03)</w:t>
            </w:r>
          </w:p>
        </w:tc>
        <w:tc>
          <w:tcPr>
            <w:tcW w:w="0" w:type="auto"/>
          </w:tcPr>
          <w:p w:rsidR="00A453E0" w:rsidRPr="00A453E0" w:rsidRDefault="005A3424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A453E0" w:rsidRPr="00A453E0" w:rsidRDefault="005A3424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A453E0" w:rsidRPr="00A453E0" w:rsidRDefault="005A3424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1.16)</w:t>
            </w:r>
          </w:p>
        </w:tc>
        <w:tc>
          <w:tcPr>
            <w:tcW w:w="0" w:type="auto"/>
          </w:tcPr>
          <w:p w:rsidR="00A453E0" w:rsidRPr="00A453E0" w:rsidRDefault="005A3424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(1.11)</w:t>
            </w:r>
          </w:p>
        </w:tc>
        <w:tc>
          <w:tcPr>
            <w:tcW w:w="0" w:type="auto"/>
          </w:tcPr>
          <w:p w:rsidR="00A453E0" w:rsidRPr="00A453E0" w:rsidRDefault="00434322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A453E0" w:rsidRPr="00A453E0" w:rsidRDefault="00434322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2.38)</w:t>
            </w:r>
          </w:p>
        </w:tc>
        <w:tc>
          <w:tcPr>
            <w:tcW w:w="0" w:type="auto"/>
          </w:tcPr>
          <w:p w:rsidR="00A453E0" w:rsidRPr="00A453E0" w:rsidRDefault="00434322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1.23)</w:t>
            </w:r>
          </w:p>
        </w:tc>
        <w:tc>
          <w:tcPr>
            <w:tcW w:w="0" w:type="auto"/>
          </w:tcPr>
          <w:p w:rsidR="00A453E0" w:rsidRPr="00A453E0" w:rsidRDefault="00434322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0.62)</w:t>
            </w:r>
          </w:p>
        </w:tc>
        <w:tc>
          <w:tcPr>
            <w:tcW w:w="0" w:type="auto"/>
          </w:tcPr>
          <w:p w:rsidR="00A453E0" w:rsidRPr="00A453E0" w:rsidRDefault="000C3330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1.61)</w:t>
            </w:r>
          </w:p>
        </w:tc>
        <w:tc>
          <w:tcPr>
            <w:tcW w:w="0" w:type="auto"/>
          </w:tcPr>
          <w:p w:rsidR="00A453E0" w:rsidRPr="00A453E0" w:rsidRDefault="000C3330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</w:t>
            </w:r>
            <w:r w:rsidR="00E3292E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76)</w:t>
            </w:r>
          </w:p>
        </w:tc>
        <w:tc>
          <w:tcPr>
            <w:tcW w:w="0" w:type="auto"/>
          </w:tcPr>
          <w:p w:rsidR="00A453E0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A453E0" w:rsidRPr="00A453E0" w:rsidRDefault="00E3292E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1.36)</w:t>
            </w:r>
          </w:p>
        </w:tc>
      </w:tr>
      <w:tr w:rsidR="00E3292E" w:rsidRPr="00A453E0" w:rsidTr="00E3292E">
        <w:tc>
          <w:tcPr>
            <w:tcW w:w="0" w:type="auto"/>
          </w:tcPr>
          <w:p w:rsidR="00E3292E" w:rsidRPr="00A453E0" w:rsidRDefault="00E3292E" w:rsidP="0063369B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53E0">
              <w:rPr>
                <w:rFonts w:ascii="Times New Roman" w:hAnsi="Times New Roman" w:cs="Times New Roman"/>
                <w:kern w:val="0"/>
                <w:sz w:val="15"/>
                <w:szCs w:val="15"/>
              </w:rPr>
              <w:t>XRCC1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A453E0">
              <w:rPr>
                <w:rFonts w:ascii="Times New Roman" w:hAnsi="Times New Roman" w:cs="Times New Roman"/>
                <w:kern w:val="0"/>
                <w:sz w:val="15"/>
                <w:szCs w:val="15"/>
              </w:rPr>
              <w:t>rs25489</w:t>
            </w:r>
          </w:p>
        </w:tc>
        <w:tc>
          <w:tcPr>
            <w:tcW w:w="0" w:type="auto"/>
          </w:tcPr>
          <w:p w:rsidR="00E3292E" w:rsidRPr="00A453E0" w:rsidRDefault="00E3292E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0.98)</w:t>
            </w:r>
          </w:p>
        </w:tc>
        <w:tc>
          <w:tcPr>
            <w:tcW w:w="0" w:type="auto"/>
          </w:tcPr>
          <w:p w:rsidR="00E3292E" w:rsidRPr="00A453E0" w:rsidRDefault="00E3292E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(1.96)</w:t>
            </w:r>
          </w:p>
        </w:tc>
        <w:tc>
          <w:tcPr>
            <w:tcW w:w="0" w:type="auto"/>
          </w:tcPr>
          <w:p w:rsidR="00E3292E" w:rsidRPr="00A453E0" w:rsidRDefault="00E3292E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1.12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(2.07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1.16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(2.22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4.76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2.38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(1.85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1.61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(2.29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1.36)</w:t>
            </w:r>
          </w:p>
        </w:tc>
      </w:tr>
      <w:tr w:rsidR="00E3292E" w:rsidRPr="00A453E0" w:rsidTr="00E3292E">
        <w:tc>
          <w:tcPr>
            <w:tcW w:w="0" w:type="auto"/>
          </w:tcPr>
          <w:p w:rsidR="00E3292E" w:rsidRPr="00A453E0" w:rsidRDefault="00E3292E" w:rsidP="0063369B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53E0">
              <w:rPr>
                <w:rFonts w:ascii="Times New Roman" w:hAnsi="Times New Roman" w:cs="Times New Roman"/>
                <w:kern w:val="0"/>
                <w:sz w:val="15"/>
                <w:szCs w:val="15"/>
              </w:rPr>
              <w:t>XRCC1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A453E0">
              <w:rPr>
                <w:rFonts w:ascii="Times New Roman" w:hAnsi="Times New Roman" w:cs="Times New Roman"/>
                <w:kern w:val="0"/>
                <w:sz w:val="15"/>
                <w:szCs w:val="15"/>
              </w:rPr>
              <w:t>rs1799782</w:t>
            </w:r>
          </w:p>
        </w:tc>
        <w:tc>
          <w:tcPr>
            <w:tcW w:w="0" w:type="auto"/>
          </w:tcPr>
          <w:p w:rsidR="00E3292E" w:rsidRPr="00A453E0" w:rsidRDefault="00E3292E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(1.47)</w:t>
            </w:r>
          </w:p>
        </w:tc>
        <w:tc>
          <w:tcPr>
            <w:tcW w:w="0" w:type="auto"/>
          </w:tcPr>
          <w:p w:rsidR="00E3292E" w:rsidRPr="00A453E0" w:rsidRDefault="00E3292E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(1.55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(1.67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2.38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(1.23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(1.52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1.36)</w:t>
            </w:r>
          </w:p>
        </w:tc>
      </w:tr>
      <w:tr w:rsidR="00E3292E" w:rsidRPr="00A453E0" w:rsidTr="00E3292E">
        <w:tc>
          <w:tcPr>
            <w:tcW w:w="0" w:type="auto"/>
          </w:tcPr>
          <w:p w:rsidR="00E3292E" w:rsidRPr="00A453E0" w:rsidRDefault="00E3292E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53E0">
              <w:rPr>
                <w:rFonts w:ascii="Times New Roman" w:hAnsi="Times New Roman" w:cs="Times New Roman"/>
                <w:kern w:val="0"/>
                <w:sz w:val="15"/>
                <w:szCs w:val="15"/>
              </w:rPr>
              <w:t>PPP1R13Lrs1005165</w:t>
            </w:r>
          </w:p>
        </w:tc>
        <w:tc>
          <w:tcPr>
            <w:tcW w:w="0" w:type="auto"/>
          </w:tcPr>
          <w:p w:rsidR="00E3292E" w:rsidRPr="00A453E0" w:rsidRDefault="00E3292E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53E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0.98)</w:t>
            </w:r>
          </w:p>
        </w:tc>
        <w:tc>
          <w:tcPr>
            <w:tcW w:w="0" w:type="auto"/>
          </w:tcPr>
          <w:p w:rsidR="00E3292E" w:rsidRPr="00A453E0" w:rsidRDefault="00E3292E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(1.96)</w:t>
            </w:r>
          </w:p>
        </w:tc>
        <w:tc>
          <w:tcPr>
            <w:tcW w:w="0" w:type="auto"/>
          </w:tcPr>
          <w:p w:rsidR="00E3292E" w:rsidRPr="00A453E0" w:rsidRDefault="00E3292E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1.12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(2.07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1.16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(2.22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4.76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2.38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(1.85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1.61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(2.29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1.36)</w:t>
            </w:r>
          </w:p>
        </w:tc>
      </w:tr>
      <w:tr w:rsidR="00E3292E" w:rsidRPr="00A453E0" w:rsidTr="00E3292E">
        <w:tc>
          <w:tcPr>
            <w:tcW w:w="0" w:type="auto"/>
          </w:tcPr>
          <w:p w:rsidR="00E3292E" w:rsidRPr="00A453E0" w:rsidRDefault="00E3292E" w:rsidP="0063369B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53E0">
              <w:rPr>
                <w:rFonts w:ascii="Times New Roman" w:hAnsi="Times New Roman" w:cs="Times New Roman"/>
                <w:kern w:val="0"/>
                <w:sz w:val="15"/>
                <w:szCs w:val="15"/>
              </w:rPr>
              <w:t>CD3EAP</w:t>
            </w:r>
            <w:r w:rsidRPr="00A453E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A453E0">
              <w:rPr>
                <w:rFonts w:ascii="Times New Roman" w:hAnsi="Times New Roman" w:cs="Times New Roman"/>
                <w:kern w:val="0"/>
                <w:sz w:val="15"/>
                <w:szCs w:val="15"/>
              </w:rPr>
              <w:t>rs967591</w:t>
            </w:r>
          </w:p>
        </w:tc>
        <w:tc>
          <w:tcPr>
            <w:tcW w:w="0" w:type="auto"/>
          </w:tcPr>
          <w:p w:rsidR="00E3292E" w:rsidRPr="00A453E0" w:rsidRDefault="00E3292E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(2.94)</w:t>
            </w:r>
          </w:p>
        </w:tc>
        <w:tc>
          <w:tcPr>
            <w:tcW w:w="0" w:type="auto"/>
          </w:tcPr>
          <w:p w:rsidR="00E3292E" w:rsidRPr="00A453E0" w:rsidRDefault="00E3292E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53E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0.98)</w:t>
            </w:r>
          </w:p>
        </w:tc>
        <w:tc>
          <w:tcPr>
            <w:tcW w:w="0" w:type="auto"/>
          </w:tcPr>
          <w:p w:rsidR="00E3292E" w:rsidRPr="00A453E0" w:rsidRDefault="00E3292E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(3.37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(1.03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(3.48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(1.11)</w:t>
            </w:r>
          </w:p>
        </w:tc>
        <w:tc>
          <w:tcPr>
            <w:tcW w:w="0" w:type="auto"/>
          </w:tcPr>
          <w:p w:rsidR="00E3292E" w:rsidRDefault="00E3292E"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2.38)</w:t>
            </w:r>
          </w:p>
        </w:tc>
        <w:tc>
          <w:tcPr>
            <w:tcW w:w="0" w:type="auto"/>
          </w:tcPr>
          <w:p w:rsidR="00E3292E" w:rsidRPr="00A453E0" w:rsidRDefault="00E3292E" w:rsidP="00434322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(3.7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0.62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(3.22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0.76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2.5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1.36)</w:t>
            </w:r>
          </w:p>
        </w:tc>
      </w:tr>
      <w:tr w:rsidR="00E3292E" w:rsidRPr="00A453E0" w:rsidTr="00E3292E">
        <w:tc>
          <w:tcPr>
            <w:tcW w:w="0" w:type="auto"/>
          </w:tcPr>
          <w:p w:rsidR="00E3292E" w:rsidRPr="00A453E0" w:rsidRDefault="00E3292E" w:rsidP="006B3B0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53E0">
              <w:rPr>
                <w:rFonts w:ascii="Times New Roman" w:hAnsi="Times New Roman" w:cs="Times New Roman"/>
                <w:kern w:val="0"/>
                <w:sz w:val="15"/>
                <w:szCs w:val="15"/>
              </w:rPr>
              <w:t>XPB rs4150441</w:t>
            </w:r>
          </w:p>
        </w:tc>
        <w:tc>
          <w:tcPr>
            <w:tcW w:w="0" w:type="auto"/>
          </w:tcPr>
          <w:p w:rsidR="00E3292E" w:rsidRPr="00A453E0" w:rsidRDefault="00E3292E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53E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0.98)</w:t>
            </w:r>
          </w:p>
        </w:tc>
        <w:tc>
          <w:tcPr>
            <w:tcW w:w="0" w:type="auto"/>
          </w:tcPr>
          <w:p w:rsidR="00E3292E" w:rsidRPr="00A453E0" w:rsidRDefault="00E3292E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(1.96)</w:t>
            </w:r>
          </w:p>
        </w:tc>
        <w:tc>
          <w:tcPr>
            <w:tcW w:w="0" w:type="auto"/>
          </w:tcPr>
          <w:p w:rsidR="00E3292E" w:rsidRPr="00A453E0" w:rsidRDefault="00E3292E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1.12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(2.07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1.16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(2.22)</w:t>
            </w:r>
          </w:p>
        </w:tc>
        <w:tc>
          <w:tcPr>
            <w:tcW w:w="0" w:type="auto"/>
          </w:tcPr>
          <w:p w:rsidR="00E3292E" w:rsidRDefault="00E3292E">
            <w:r w:rsidRPr="000628F8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4.76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2.38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(1.85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1.61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(2.29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1.36)</w:t>
            </w:r>
          </w:p>
        </w:tc>
      </w:tr>
      <w:tr w:rsidR="00E3292E" w:rsidRPr="00A453E0" w:rsidTr="00E3292E">
        <w:tc>
          <w:tcPr>
            <w:tcW w:w="0" w:type="auto"/>
          </w:tcPr>
          <w:p w:rsidR="00E3292E" w:rsidRPr="00A453E0" w:rsidRDefault="00E3292E" w:rsidP="0063369B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53E0">
              <w:rPr>
                <w:rFonts w:ascii="Times New Roman" w:hAnsi="Times New Roman" w:cs="Times New Roman"/>
                <w:kern w:val="0"/>
                <w:sz w:val="15"/>
                <w:szCs w:val="15"/>
              </w:rPr>
              <w:t>XPC</w:t>
            </w:r>
            <w:r w:rsidRPr="00A453E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A453E0">
              <w:rPr>
                <w:rFonts w:ascii="Times New Roman" w:hAnsi="Times New Roman" w:cs="Times New Roman"/>
                <w:kern w:val="0"/>
                <w:sz w:val="15"/>
                <w:szCs w:val="15"/>
              </w:rPr>
              <w:t>rs2279017</w:t>
            </w:r>
          </w:p>
        </w:tc>
        <w:tc>
          <w:tcPr>
            <w:tcW w:w="0" w:type="auto"/>
          </w:tcPr>
          <w:p w:rsidR="00E3292E" w:rsidRPr="00A453E0" w:rsidRDefault="00E3292E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53E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0.98)</w:t>
            </w:r>
          </w:p>
        </w:tc>
        <w:tc>
          <w:tcPr>
            <w:tcW w:w="0" w:type="auto"/>
          </w:tcPr>
          <w:p w:rsidR="00E3292E" w:rsidRPr="00A453E0" w:rsidRDefault="00E3292E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(1.96)</w:t>
            </w:r>
          </w:p>
        </w:tc>
        <w:tc>
          <w:tcPr>
            <w:tcW w:w="0" w:type="auto"/>
          </w:tcPr>
          <w:p w:rsidR="00E3292E" w:rsidRPr="00A453E0" w:rsidRDefault="00E3292E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1.12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(2.07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1.16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(2.22)</w:t>
            </w:r>
          </w:p>
        </w:tc>
        <w:tc>
          <w:tcPr>
            <w:tcW w:w="0" w:type="auto"/>
          </w:tcPr>
          <w:p w:rsidR="00E3292E" w:rsidRDefault="00E3292E" w:rsidP="007A6E64">
            <w:r w:rsidRPr="000628F8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4.76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2.38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(1.85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1.61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(2.29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1.36)</w:t>
            </w:r>
          </w:p>
        </w:tc>
      </w:tr>
      <w:tr w:rsidR="00E3292E" w:rsidRPr="00A453E0" w:rsidTr="00E3292E">
        <w:tc>
          <w:tcPr>
            <w:tcW w:w="0" w:type="auto"/>
          </w:tcPr>
          <w:p w:rsidR="00E3292E" w:rsidRPr="00A453E0" w:rsidRDefault="00E3292E" w:rsidP="0063369B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53E0">
              <w:rPr>
                <w:rFonts w:ascii="Times New Roman" w:hAnsi="Times New Roman" w:cs="Times New Roman"/>
                <w:kern w:val="0"/>
                <w:sz w:val="15"/>
                <w:szCs w:val="15"/>
              </w:rPr>
              <w:t>XPC</w:t>
            </w:r>
            <w:r w:rsidRPr="00A453E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A453E0">
              <w:rPr>
                <w:rFonts w:ascii="Times New Roman" w:hAnsi="Times New Roman" w:cs="Times New Roman"/>
                <w:kern w:val="0"/>
                <w:sz w:val="15"/>
                <w:szCs w:val="15"/>
              </w:rPr>
              <w:t>rs2228001</w:t>
            </w:r>
          </w:p>
        </w:tc>
        <w:tc>
          <w:tcPr>
            <w:tcW w:w="0" w:type="auto"/>
          </w:tcPr>
          <w:p w:rsidR="00E3292E" w:rsidRPr="00A453E0" w:rsidRDefault="00E3292E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53E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0.98)</w:t>
            </w:r>
          </w:p>
        </w:tc>
        <w:tc>
          <w:tcPr>
            <w:tcW w:w="0" w:type="auto"/>
          </w:tcPr>
          <w:p w:rsidR="00E3292E" w:rsidRPr="00A453E0" w:rsidRDefault="00E3292E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(1.96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1.12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(2.07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1.16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(2.22)</w:t>
            </w:r>
          </w:p>
        </w:tc>
        <w:tc>
          <w:tcPr>
            <w:tcW w:w="0" w:type="auto"/>
          </w:tcPr>
          <w:p w:rsidR="00E3292E" w:rsidRDefault="00E3292E" w:rsidP="007A6E64">
            <w:r w:rsidRPr="000628F8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4.76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2.38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(1.85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1.61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(2.29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1.36)</w:t>
            </w:r>
          </w:p>
        </w:tc>
      </w:tr>
      <w:tr w:rsidR="00E3292E" w:rsidRPr="00A453E0" w:rsidTr="00E3292E">
        <w:tc>
          <w:tcPr>
            <w:tcW w:w="0" w:type="auto"/>
          </w:tcPr>
          <w:p w:rsidR="00E3292E" w:rsidRPr="00A453E0" w:rsidRDefault="00E3292E" w:rsidP="0063369B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53E0">
              <w:rPr>
                <w:rFonts w:ascii="Times New Roman" w:hAnsi="Times New Roman" w:cs="Times New Roman"/>
                <w:kern w:val="0"/>
                <w:sz w:val="15"/>
                <w:szCs w:val="15"/>
              </w:rPr>
              <w:t>XPF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A453E0">
              <w:rPr>
                <w:rFonts w:ascii="Times New Roman" w:hAnsi="Times New Roman" w:cs="Times New Roman"/>
                <w:kern w:val="0"/>
                <w:sz w:val="15"/>
                <w:szCs w:val="15"/>
              </w:rPr>
              <w:t>rs4781560</w:t>
            </w:r>
          </w:p>
        </w:tc>
        <w:tc>
          <w:tcPr>
            <w:tcW w:w="0" w:type="auto"/>
          </w:tcPr>
          <w:p w:rsidR="00E3292E" w:rsidRPr="00A453E0" w:rsidRDefault="00E3292E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53E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0.98)</w:t>
            </w:r>
          </w:p>
        </w:tc>
        <w:tc>
          <w:tcPr>
            <w:tcW w:w="0" w:type="auto"/>
          </w:tcPr>
          <w:p w:rsidR="00E3292E" w:rsidRPr="00A453E0" w:rsidRDefault="00E3292E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(1.96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1.12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(2.07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1.16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(2.22)</w:t>
            </w:r>
          </w:p>
        </w:tc>
        <w:tc>
          <w:tcPr>
            <w:tcW w:w="0" w:type="auto"/>
          </w:tcPr>
          <w:p w:rsidR="00E3292E" w:rsidRDefault="00E3292E" w:rsidP="007A6E64">
            <w:r w:rsidRPr="000628F8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4.76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2.38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(1.85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1.61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(2.29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</w:tcPr>
          <w:p w:rsidR="00E3292E" w:rsidRPr="00A453E0" w:rsidRDefault="00E3292E" w:rsidP="007A6E6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(1.36)</w:t>
            </w:r>
          </w:p>
        </w:tc>
      </w:tr>
    </w:tbl>
    <w:p w:rsidR="0063369B" w:rsidRPr="00E3292E" w:rsidRDefault="00E3292E">
      <w:pPr>
        <w:rPr>
          <w:sz w:val="15"/>
          <w:szCs w:val="15"/>
        </w:rPr>
      </w:pPr>
      <w:r w:rsidRPr="00E3292E">
        <w:rPr>
          <w:rFonts w:hint="eastAsia"/>
          <w:sz w:val="15"/>
          <w:szCs w:val="15"/>
        </w:rPr>
        <w:t>*</w:t>
      </w:r>
      <w:r w:rsidR="001B47A1">
        <w:rPr>
          <w:rFonts w:hint="eastAsia"/>
          <w:sz w:val="15"/>
          <w:szCs w:val="15"/>
        </w:rPr>
        <w:t xml:space="preserve">number of </w:t>
      </w:r>
      <w:r>
        <w:rPr>
          <w:rFonts w:hint="eastAsia"/>
          <w:sz w:val="15"/>
          <w:szCs w:val="15"/>
        </w:rPr>
        <w:t>missing value</w:t>
      </w:r>
    </w:p>
    <w:sectPr w:rsidR="0063369B" w:rsidRPr="00E3292E" w:rsidSect="006336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319E5" w:rsidRDefault="002319E5" w:rsidP="00203486">
      <w:r>
        <w:separator/>
      </w:r>
    </w:p>
  </w:endnote>
  <w:endnote w:type="continuationSeparator" w:id="1">
    <w:p w:rsidR="002319E5" w:rsidRDefault="002319E5" w:rsidP="002034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319E5" w:rsidRDefault="002319E5" w:rsidP="00203486">
      <w:r>
        <w:separator/>
      </w:r>
    </w:p>
  </w:footnote>
  <w:footnote w:type="continuationSeparator" w:id="1">
    <w:p w:rsidR="002319E5" w:rsidRDefault="002319E5" w:rsidP="002034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3486"/>
    <w:rsid w:val="000C3330"/>
    <w:rsid w:val="001A6847"/>
    <w:rsid w:val="001B47A1"/>
    <w:rsid w:val="00203486"/>
    <w:rsid w:val="002319E5"/>
    <w:rsid w:val="00434322"/>
    <w:rsid w:val="0054223E"/>
    <w:rsid w:val="005A3424"/>
    <w:rsid w:val="005B16FA"/>
    <w:rsid w:val="005C2EE5"/>
    <w:rsid w:val="005F09D7"/>
    <w:rsid w:val="0063369B"/>
    <w:rsid w:val="006B3B00"/>
    <w:rsid w:val="007656C4"/>
    <w:rsid w:val="009B791B"/>
    <w:rsid w:val="00A453E0"/>
    <w:rsid w:val="00E329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56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034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0348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034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03486"/>
    <w:rPr>
      <w:sz w:val="18"/>
      <w:szCs w:val="18"/>
    </w:rPr>
  </w:style>
  <w:style w:type="table" w:styleId="a5">
    <w:name w:val="Table Grid"/>
    <w:basedOn w:val="a1"/>
    <w:uiPriority w:val="59"/>
    <w:rsid w:val="0063369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5-10-31T01:17:00Z</dcterms:created>
  <dcterms:modified xsi:type="dcterms:W3CDTF">2015-10-31T03:54:00Z</dcterms:modified>
</cp:coreProperties>
</file>